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071FBE" w14:textId="689F24B0" w:rsidR="00CB34BF" w:rsidRDefault="00830F47" w:rsidP="00CB34BF">
      <w:pPr>
        <w:pStyle w:val="p1"/>
      </w:pPr>
      <w:r>
        <w:t>Ek_SP14_</w:t>
      </w:r>
      <w:r w:rsidR="00CB34BF">
        <w:t>c205105_FW1</w:t>
      </w:r>
      <w:r w:rsidR="00CB34BF">
        <w:rPr>
          <w:rStyle w:val="apple-tab-span"/>
        </w:rPr>
        <w:tab/>
      </w:r>
      <w:r w:rsidR="00CB34BF">
        <w:rPr>
          <w:rStyle w:val="apple-tab-span"/>
        </w:rPr>
        <w:tab/>
      </w:r>
      <w:r w:rsidR="00CB34BF">
        <w:t>GGAGGAAGTTATCAACGGGA</w:t>
      </w:r>
    </w:p>
    <w:p w14:paraId="17599FD5" w14:textId="739BDC9F" w:rsidR="00CB34BF" w:rsidRDefault="00830F47" w:rsidP="00CB34BF">
      <w:pPr>
        <w:pStyle w:val="p1"/>
      </w:pPr>
      <w:r>
        <w:t>Ek_SP14_</w:t>
      </w:r>
      <w:r w:rsidR="00CB34BF">
        <w:t>c205105_FW2</w:t>
      </w:r>
      <w:r w:rsidR="00CB34BF">
        <w:rPr>
          <w:rStyle w:val="apple-tab-span"/>
        </w:rPr>
        <w:tab/>
      </w:r>
      <w:r w:rsidR="00CB34BF">
        <w:rPr>
          <w:rStyle w:val="apple-tab-span"/>
        </w:rPr>
        <w:tab/>
      </w:r>
      <w:r w:rsidR="00CB34BF">
        <w:t>TATCGTCCAAGTTCCGCAAG</w:t>
      </w:r>
    </w:p>
    <w:p w14:paraId="64555FC1" w14:textId="4A843029" w:rsidR="00CB34BF" w:rsidRDefault="00830F47" w:rsidP="00CB34BF">
      <w:pPr>
        <w:pStyle w:val="p1"/>
      </w:pPr>
      <w:r>
        <w:t>Ek_SP14_</w:t>
      </w:r>
      <w:r w:rsidR="00CB34BF">
        <w:t>c205105_BW1</w:t>
      </w:r>
      <w:r w:rsidR="00CB34BF">
        <w:rPr>
          <w:rStyle w:val="apple-tab-span"/>
        </w:rPr>
        <w:tab/>
      </w:r>
      <w:r w:rsidR="00CB34BF">
        <w:rPr>
          <w:rStyle w:val="apple-tab-span"/>
        </w:rPr>
        <w:tab/>
      </w:r>
      <w:r w:rsidR="00CB34BF">
        <w:t>GGTTTGAACTGTTTGCACCG</w:t>
      </w:r>
    </w:p>
    <w:p w14:paraId="3A4763DA" w14:textId="2E053C90" w:rsidR="00CB34BF" w:rsidRDefault="00830F47" w:rsidP="00CB34BF">
      <w:pPr>
        <w:pStyle w:val="p1"/>
      </w:pPr>
      <w:r>
        <w:t>Ek_SP14_</w:t>
      </w:r>
      <w:bookmarkStart w:id="0" w:name="_GoBack"/>
      <w:bookmarkEnd w:id="0"/>
      <w:r w:rsidR="00CB34BF">
        <w:t>c205105_BW2</w:t>
      </w:r>
      <w:r w:rsidR="00CB34BF">
        <w:tab/>
      </w:r>
      <w:r w:rsidR="00CB34BF">
        <w:rPr>
          <w:rStyle w:val="apple-tab-span"/>
        </w:rPr>
        <w:tab/>
      </w:r>
      <w:r w:rsidR="00CB34BF">
        <w:t>TGTGCGTTGACCATAGTACC</w:t>
      </w:r>
    </w:p>
    <w:p w14:paraId="5FCE7BE2" w14:textId="77777777" w:rsidR="00CB34BF" w:rsidRDefault="00CB34BF" w:rsidP="00CB34BF">
      <w:pPr>
        <w:pStyle w:val="p1"/>
      </w:pPr>
    </w:p>
    <w:p w14:paraId="0F737734" w14:textId="5130484B" w:rsidR="00CB34BF" w:rsidRDefault="00CB34BF" w:rsidP="00CB34BF">
      <w:pPr>
        <w:pStyle w:val="p1"/>
      </w:pPr>
      <w:r>
        <w:t>Ek_SP5/btd</w:t>
      </w:r>
      <w:r w:rsidR="006A5B38">
        <w:t>l</w:t>
      </w:r>
      <w:r w:rsidR="00830F47">
        <w:t>_</w:t>
      </w:r>
      <w:r>
        <w:t>c202137_FW1</w:t>
      </w:r>
      <w:r>
        <w:rPr>
          <w:rStyle w:val="apple-tab-span"/>
        </w:rPr>
        <w:tab/>
      </w:r>
      <w:r>
        <w:t>AACAAGCAATCTCCTCTGGC</w:t>
      </w:r>
    </w:p>
    <w:p w14:paraId="5BB0C128" w14:textId="21148EA2" w:rsidR="00CB34BF" w:rsidRDefault="00CB34BF" w:rsidP="00CB34BF">
      <w:pPr>
        <w:pStyle w:val="p1"/>
      </w:pPr>
      <w:r>
        <w:t>Ek_SP5/btd</w:t>
      </w:r>
      <w:r w:rsidR="006A5B38">
        <w:t>l</w:t>
      </w:r>
      <w:r w:rsidR="00830F47">
        <w:t>_</w:t>
      </w:r>
      <w:r>
        <w:t>c202137_FW2</w:t>
      </w:r>
      <w:r>
        <w:rPr>
          <w:rStyle w:val="apple-tab-span"/>
        </w:rPr>
        <w:tab/>
      </w:r>
      <w:r>
        <w:t>CATGGTCAAATCTCTGCCTC</w:t>
      </w:r>
    </w:p>
    <w:p w14:paraId="26EF0F5F" w14:textId="1001D122" w:rsidR="00CB34BF" w:rsidRDefault="00CB34BF" w:rsidP="00CB34BF">
      <w:pPr>
        <w:pStyle w:val="p1"/>
      </w:pPr>
      <w:r>
        <w:t>Ek_SP5/btd</w:t>
      </w:r>
      <w:r w:rsidR="006A5B38">
        <w:t>l</w:t>
      </w:r>
      <w:r w:rsidR="00830F47">
        <w:t>_</w:t>
      </w:r>
      <w:r>
        <w:t>c202137_BW1</w:t>
      </w:r>
      <w:r>
        <w:rPr>
          <w:rStyle w:val="apple-tab-span"/>
        </w:rPr>
        <w:tab/>
      </w:r>
      <w:r>
        <w:t>GTTCAGTTGTTAGGAGCAAG</w:t>
      </w:r>
    </w:p>
    <w:p w14:paraId="3C2D824F" w14:textId="6FA44A79" w:rsidR="00CB34BF" w:rsidRDefault="00CB34BF" w:rsidP="00CB34BF">
      <w:pPr>
        <w:pStyle w:val="p1"/>
      </w:pPr>
      <w:r>
        <w:t>Ek_SP5/btd</w:t>
      </w:r>
      <w:r w:rsidR="006A5B38">
        <w:t>l</w:t>
      </w:r>
      <w:r w:rsidR="00830F47">
        <w:t>_</w:t>
      </w:r>
      <w:r>
        <w:t>c202137_BW2</w:t>
      </w:r>
      <w:r>
        <w:rPr>
          <w:rStyle w:val="apple-tab-span"/>
        </w:rPr>
        <w:tab/>
      </w:r>
      <w:r>
        <w:t>CTATCAACGTCTACTTGCTC</w:t>
      </w:r>
    </w:p>
    <w:p w14:paraId="38ECDF86" w14:textId="77777777" w:rsidR="00CB34BF" w:rsidRDefault="00CB34BF" w:rsidP="00CB34BF">
      <w:pPr>
        <w:pStyle w:val="p2"/>
      </w:pPr>
    </w:p>
    <w:p w14:paraId="7247F4D0" w14:textId="3C8A3097" w:rsidR="00CB34BF" w:rsidRDefault="00830F47" w:rsidP="00CB34BF">
      <w:pPr>
        <w:pStyle w:val="p1"/>
      </w:pPr>
      <w:r>
        <w:t>Ek_SP69_</w:t>
      </w:r>
      <w:r w:rsidR="00CB34BF">
        <w:t>c214633_FW1</w:t>
      </w:r>
      <w:r w:rsidR="00CB34BF">
        <w:rPr>
          <w:rStyle w:val="apple-tab-span"/>
        </w:rPr>
        <w:tab/>
      </w:r>
      <w:r w:rsidR="00CB34BF">
        <w:rPr>
          <w:rStyle w:val="apple-tab-span"/>
        </w:rPr>
        <w:tab/>
      </w:r>
      <w:r w:rsidR="00CB34BF">
        <w:t>GGCAAGCTCTTTAATTGGGG</w:t>
      </w:r>
    </w:p>
    <w:p w14:paraId="4D87C74C" w14:textId="19BA58F8" w:rsidR="00CB34BF" w:rsidRDefault="00830F47" w:rsidP="00CB34BF">
      <w:pPr>
        <w:pStyle w:val="p1"/>
      </w:pPr>
      <w:r>
        <w:t>Ek_SP69_</w:t>
      </w:r>
      <w:r w:rsidR="00CB34BF">
        <w:t>c214633_FW2</w:t>
      </w:r>
      <w:r w:rsidR="00CB34BF">
        <w:rPr>
          <w:rStyle w:val="apple-tab-span"/>
        </w:rPr>
        <w:tab/>
      </w:r>
      <w:r w:rsidR="00CB34BF">
        <w:rPr>
          <w:rStyle w:val="apple-tab-span"/>
        </w:rPr>
        <w:tab/>
      </w:r>
      <w:r w:rsidR="00CB34BF">
        <w:t>GCACTCCTCTAGCGATGTTA</w:t>
      </w:r>
    </w:p>
    <w:p w14:paraId="6CF592A3" w14:textId="508EBCA2" w:rsidR="00CB34BF" w:rsidRDefault="00830F47" w:rsidP="00CB34BF">
      <w:pPr>
        <w:pStyle w:val="p1"/>
      </w:pPr>
      <w:r>
        <w:t>Ek_SP69_</w:t>
      </w:r>
      <w:r w:rsidR="00CB34BF">
        <w:t>c214633_BW1</w:t>
      </w:r>
      <w:r w:rsidR="00CB34BF">
        <w:tab/>
      </w:r>
      <w:r w:rsidR="00CB34BF">
        <w:rPr>
          <w:rStyle w:val="apple-tab-span"/>
        </w:rPr>
        <w:tab/>
      </w:r>
      <w:r w:rsidR="00CB34BF">
        <w:t>ATCACCATCAGTTACAGGCG</w:t>
      </w:r>
    </w:p>
    <w:p w14:paraId="240763DD" w14:textId="618ED976" w:rsidR="00CB34BF" w:rsidRDefault="00830F47" w:rsidP="00CB34BF">
      <w:pPr>
        <w:pStyle w:val="p1"/>
      </w:pPr>
      <w:r>
        <w:t>Ek_SP69_</w:t>
      </w:r>
      <w:r w:rsidR="00CB34BF">
        <w:t>c214633_BW2</w:t>
      </w:r>
      <w:r w:rsidR="00CB34BF">
        <w:tab/>
      </w:r>
      <w:r w:rsidR="00CB34BF">
        <w:rPr>
          <w:rStyle w:val="apple-tab-span"/>
        </w:rPr>
        <w:tab/>
      </w:r>
      <w:r w:rsidR="00CB34BF">
        <w:t>GTGGCTCAAAGGTGGTGTAT</w:t>
      </w:r>
    </w:p>
    <w:p w14:paraId="4A8ED772" w14:textId="77777777" w:rsidR="0045590A" w:rsidRPr="00CB34BF" w:rsidRDefault="0045590A">
      <w:pPr>
        <w:rPr>
          <w:lang w:val="en-US"/>
        </w:rPr>
      </w:pPr>
    </w:p>
    <w:sectPr w:rsidR="0045590A" w:rsidRPr="00CB34BF" w:rsidSect="002D76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4BF"/>
    <w:rsid w:val="002D767B"/>
    <w:rsid w:val="0045590A"/>
    <w:rsid w:val="006A5B38"/>
    <w:rsid w:val="00830F47"/>
    <w:rsid w:val="009D3364"/>
    <w:rsid w:val="00CB34BF"/>
    <w:rsid w:val="00ED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A39D8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B34BF"/>
    <w:rPr>
      <w:rFonts w:ascii="Helvetica" w:hAnsi="Helvetica" w:cs="Times New Roman"/>
      <w:sz w:val="18"/>
      <w:szCs w:val="18"/>
      <w:lang w:val="en-US"/>
    </w:rPr>
  </w:style>
  <w:style w:type="paragraph" w:customStyle="1" w:styleId="p2">
    <w:name w:val="p2"/>
    <w:basedOn w:val="Normal"/>
    <w:rsid w:val="00CB34BF"/>
    <w:rPr>
      <w:rFonts w:ascii="Helvetica" w:hAnsi="Helvetica" w:cs="Times New Roman"/>
      <w:sz w:val="18"/>
      <w:szCs w:val="18"/>
      <w:lang w:val="en-US"/>
    </w:rPr>
  </w:style>
  <w:style w:type="character" w:customStyle="1" w:styleId="apple-tab-span">
    <w:name w:val="apple-tab-span"/>
    <w:basedOn w:val="DefaultParagraphFont"/>
    <w:rsid w:val="00CB34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0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42</Characters>
  <Application>Microsoft Macintosh Word</Application>
  <DocSecurity>0</DocSecurity>
  <Lines>3</Lines>
  <Paragraphs>1</Paragraphs>
  <ScaleCrop>false</ScaleCrop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.janssen@geo.uu.se</dc:creator>
  <cp:keywords/>
  <dc:description/>
  <cp:lastModifiedBy>ralf.janssen@geo.uu.se</cp:lastModifiedBy>
  <cp:revision>3</cp:revision>
  <dcterms:created xsi:type="dcterms:W3CDTF">2019-12-05T12:02:00Z</dcterms:created>
  <dcterms:modified xsi:type="dcterms:W3CDTF">2019-12-26T10:47:00Z</dcterms:modified>
</cp:coreProperties>
</file>